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1417"/>
        <w:gridCol w:w="938"/>
        <w:gridCol w:w="1701"/>
        <w:gridCol w:w="1472"/>
      </w:tblGrid>
      <w:tr w:rsidR="00107144" w:rsidRPr="00107144" w14:paraId="35A3C2AA" w14:textId="77777777" w:rsidTr="00107144">
        <w:tc>
          <w:tcPr>
            <w:tcW w:w="846" w:type="dxa"/>
          </w:tcPr>
          <w:p w14:paraId="3F2C0A28" w14:textId="320DA39A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144">
              <w:rPr>
                <w:rFonts w:ascii="Times New Roman" w:hAnsi="Times New Roman" w:cs="Times New Roman"/>
              </w:rPr>
              <w:t>Sl</w:t>
            </w:r>
            <w:proofErr w:type="spellEnd"/>
            <w:r w:rsidRPr="00107144"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276" w:type="dxa"/>
          </w:tcPr>
          <w:p w14:paraId="178E829D" w14:textId="2E0CC75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Sample No</w:t>
            </w:r>
          </w:p>
        </w:tc>
        <w:tc>
          <w:tcPr>
            <w:tcW w:w="1417" w:type="dxa"/>
          </w:tcPr>
          <w:p w14:paraId="513591F5" w14:textId="16BB90B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938" w:type="dxa"/>
          </w:tcPr>
          <w:p w14:paraId="0F2D4471" w14:textId="11AE5F8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Subtype</w:t>
            </w:r>
          </w:p>
        </w:tc>
        <w:tc>
          <w:tcPr>
            <w:tcW w:w="1701" w:type="dxa"/>
          </w:tcPr>
          <w:p w14:paraId="56A74DC2" w14:textId="6D320E2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1472" w:type="dxa"/>
          </w:tcPr>
          <w:p w14:paraId="6B5EF9D8" w14:textId="5A12A46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File size (GB)</w:t>
            </w:r>
          </w:p>
        </w:tc>
      </w:tr>
      <w:tr w:rsidR="00107144" w:rsidRPr="00107144" w14:paraId="21CC48F9" w14:textId="77777777" w:rsidTr="00107144">
        <w:tc>
          <w:tcPr>
            <w:tcW w:w="846" w:type="dxa"/>
          </w:tcPr>
          <w:p w14:paraId="666FBC83" w14:textId="7C8D34E2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679FD5BD" w14:textId="2332E01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417" w:type="dxa"/>
          </w:tcPr>
          <w:p w14:paraId="79D79FEE" w14:textId="3C4982D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601F595B" w14:textId="4576465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2DB3E77A" w14:textId="6A21696D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7436900</w:t>
            </w:r>
          </w:p>
        </w:tc>
        <w:tc>
          <w:tcPr>
            <w:tcW w:w="1472" w:type="dxa"/>
          </w:tcPr>
          <w:p w14:paraId="69C410FA" w14:textId="05158B0C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107144" w:rsidRPr="00107144" w14:paraId="48CD0B4E" w14:textId="77777777" w:rsidTr="00107144">
        <w:tc>
          <w:tcPr>
            <w:tcW w:w="846" w:type="dxa"/>
          </w:tcPr>
          <w:p w14:paraId="35183F7D" w14:textId="3A88FAE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7E487FBD" w14:textId="76358D4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1417" w:type="dxa"/>
          </w:tcPr>
          <w:p w14:paraId="3E5973FD" w14:textId="652C13F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8C39458" w14:textId="23A171DF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521EA8DE" w14:textId="65B32CF8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98457512</w:t>
            </w:r>
          </w:p>
        </w:tc>
        <w:tc>
          <w:tcPr>
            <w:tcW w:w="1472" w:type="dxa"/>
          </w:tcPr>
          <w:p w14:paraId="7D412FA0" w14:textId="429ABF48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107144" w:rsidRPr="00107144" w14:paraId="5A79A31C" w14:textId="77777777" w:rsidTr="00107144">
        <w:tc>
          <w:tcPr>
            <w:tcW w:w="846" w:type="dxa"/>
          </w:tcPr>
          <w:p w14:paraId="7D3784AD" w14:textId="340E85C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</w:tcPr>
          <w:p w14:paraId="55E9DCC7" w14:textId="71EBE37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417" w:type="dxa"/>
          </w:tcPr>
          <w:p w14:paraId="07C7A8EB" w14:textId="18BE5E3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11A8050F" w14:textId="1B6BF2A4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75D6C113" w14:textId="4C33C47B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13058008</w:t>
            </w:r>
          </w:p>
        </w:tc>
        <w:tc>
          <w:tcPr>
            <w:tcW w:w="1472" w:type="dxa"/>
          </w:tcPr>
          <w:p w14:paraId="4AB9F1AF" w14:textId="39B88512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</w:t>
            </w:r>
          </w:p>
        </w:tc>
      </w:tr>
      <w:tr w:rsidR="00107144" w:rsidRPr="00107144" w14:paraId="0B9F5D56" w14:textId="77777777" w:rsidTr="00107144">
        <w:tc>
          <w:tcPr>
            <w:tcW w:w="846" w:type="dxa"/>
          </w:tcPr>
          <w:p w14:paraId="07734F87" w14:textId="2C2EE18F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6DBEA629" w14:textId="1F0BDBE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</w:t>
            </w:r>
          </w:p>
        </w:tc>
        <w:tc>
          <w:tcPr>
            <w:tcW w:w="1417" w:type="dxa"/>
          </w:tcPr>
          <w:p w14:paraId="45F974F8" w14:textId="5A32032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E093486" w14:textId="60B9C646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1230B7C6" w14:textId="363DD58B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41443626</w:t>
            </w:r>
          </w:p>
        </w:tc>
        <w:tc>
          <w:tcPr>
            <w:tcW w:w="1472" w:type="dxa"/>
          </w:tcPr>
          <w:p w14:paraId="7206D828" w14:textId="6401FBFB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07144" w:rsidRPr="00107144" w14:paraId="16BB5ABB" w14:textId="77777777" w:rsidTr="00107144">
        <w:tc>
          <w:tcPr>
            <w:tcW w:w="846" w:type="dxa"/>
          </w:tcPr>
          <w:p w14:paraId="7BCC67CF" w14:textId="1D90029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6BB7598C" w14:textId="5F208EB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5</w:t>
            </w:r>
          </w:p>
        </w:tc>
        <w:tc>
          <w:tcPr>
            <w:tcW w:w="1417" w:type="dxa"/>
          </w:tcPr>
          <w:p w14:paraId="73F338AE" w14:textId="1DD7C1DA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54D26FE8" w14:textId="6F68B91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281C0B7F" w14:textId="6B1CF275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303036382</w:t>
            </w:r>
          </w:p>
        </w:tc>
        <w:tc>
          <w:tcPr>
            <w:tcW w:w="1472" w:type="dxa"/>
          </w:tcPr>
          <w:p w14:paraId="56F1D669" w14:textId="0621ACE6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2</w:t>
            </w:r>
          </w:p>
        </w:tc>
      </w:tr>
      <w:tr w:rsidR="00107144" w:rsidRPr="00107144" w14:paraId="43BBADDE" w14:textId="77777777" w:rsidTr="00107144">
        <w:tc>
          <w:tcPr>
            <w:tcW w:w="846" w:type="dxa"/>
          </w:tcPr>
          <w:p w14:paraId="2C947095" w14:textId="38C12EC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55AFC3E4" w14:textId="290DBE0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6</w:t>
            </w:r>
          </w:p>
        </w:tc>
        <w:tc>
          <w:tcPr>
            <w:tcW w:w="1417" w:type="dxa"/>
          </w:tcPr>
          <w:p w14:paraId="52FAF1C5" w14:textId="7934928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019FAA5" w14:textId="29AABC41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7FB14AE1" w14:textId="025FFD56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49464644</w:t>
            </w:r>
          </w:p>
        </w:tc>
        <w:tc>
          <w:tcPr>
            <w:tcW w:w="1472" w:type="dxa"/>
          </w:tcPr>
          <w:p w14:paraId="4F9289C2" w14:textId="4BB8FBF5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107144" w:rsidRPr="00107144" w14:paraId="78BCA5A9" w14:textId="77777777" w:rsidTr="00107144">
        <w:tc>
          <w:tcPr>
            <w:tcW w:w="846" w:type="dxa"/>
          </w:tcPr>
          <w:p w14:paraId="120A080D" w14:textId="662D72A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14:paraId="25E38B81" w14:textId="45592A4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7</w:t>
            </w:r>
          </w:p>
        </w:tc>
        <w:tc>
          <w:tcPr>
            <w:tcW w:w="1417" w:type="dxa"/>
          </w:tcPr>
          <w:p w14:paraId="256B90DB" w14:textId="42E28573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2AA0F5DB" w14:textId="403EC656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701" w:type="dxa"/>
          </w:tcPr>
          <w:p w14:paraId="7C04934B" w14:textId="4805F4ED" w:rsidR="00107144" w:rsidRPr="00107144" w:rsidRDefault="00252317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77267404</w:t>
            </w:r>
          </w:p>
        </w:tc>
        <w:tc>
          <w:tcPr>
            <w:tcW w:w="1472" w:type="dxa"/>
          </w:tcPr>
          <w:p w14:paraId="5693A20D" w14:textId="4707CC32" w:rsidR="00107144" w:rsidRPr="00107144" w:rsidRDefault="00252317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</w:tr>
      <w:tr w:rsidR="00107144" w:rsidRPr="00107144" w14:paraId="400E5D1B" w14:textId="77777777" w:rsidTr="00107144">
        <w:tc>
          <w:tcPr>
            <w:tcW w:w="846" w:type="dxa"/>
          </w:tcPr>
          <w:p w14:paraId="782C3588" w14:textId="78940DA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530EAD66" w14:textId="24BFA156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8</w:t>
            </w:r>
          </w:p>
        </w:tc>
        <w:tc>
          <w:tcPr>
            <w:tcW w:w="1417" w:type="dxa"/>
          </w:tcPr>
          <w:p w14:paraId="751EF9CB" w14:textId="07265EE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4061D57C" w14:textId="4867FC61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701" w:type="dxa"/>
          </w:tcPr>
          <w:p w14:paraId="0447CFE4" w14:textId="36B8D07F" w:rsidR="00107144" w:rsidRPr="00107144" w:rsidRDefault="00252317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3492744</w:t>
            </w:r>
          </w:p>
        </w:tc>
        <w:tc>
          <w:tcPr>
            <w:tcW w:w="1472" w:type="dxa"/>
          </w:tcPr>
          <w:p w14:paraId="51FF0923" w14:textId="7AB7EE03" w:rsidR="00107144" w:rsidRPr="00107144" w:rsidRDefault="00252317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07144" w:rsidRPr="00107144" w14:paraId="4122CCC4" w14:textId="77777777" w:rsidTr="00107144">
        <w:tc>
          <w:tcPr>
            <w:tcW w:w="846" w:type="dxa"/>
          </w:tcPr>
          <w:p w14:paraId="0216A30A" w14:textId="62DD17E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</w:tcPr>
          <w:p w14:paraId="39795C06" w14:textId="36742434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9</w:t>
            </w:r>
          </w:p>
        </w:tc>
        <w:tc>
          <w:tcPr>
            <w:tcW w:w="1417" w:type="dxa"/>
          </w:tcPr>
          <w:p w14:paraId="7FCC1E28" w14:textId="6B8411EA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54ADDC6A" w14:textId="279C417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2CEDC053" w14:textId="721A2214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17412262</w:t>
            </w:r>
          </w:p>
        </w:tc>
        <w:tc>
          <w:tcPr>
            <w:tcW w:w="1472" w:type="dxa"/>
          </w:tcPr>
          <w:p w14:paraId="37F8069F" w14:textId="673D07BC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</w:tr>
      <w:tr w:rsidR="00107144" w:rsidRPr="00107144" w14:paraId="668447EE" w14:textId="77777777" w:rsidTr="00107144">
        <w:tc>
          <w:tcPr>
            <w:tcW w:w="846" w:type="dxa"/>
          </w:tcPr>
          <w:p w14:paraId="6F164E39" w14:textId="16659B3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45C3C470" w14:textId="0B80301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0</w:t>
            </w:r>
          </w:p>
        </w:tc>
        <w:tc>
          <w:tcPr>
            <w:tcW w:w="1417" w:type="dxa"/>
          </w:tcPr>
          <w:p w14:paraId="0253CD8A" w14:textId="44B01DC4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6400DA3B" w14:textId="0E8C7AD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0FC104FF" w14:textId="32E9C0A9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62919394</w:t>
            </w:r>
          </w:p>
        </w:tc>
        <w:tc>
          <w:tcPr>
            <w:tcW w:w="1472" w:type="dxa"/>
          </w:tcPr>
          <w:p w14:paraId="7AE962E8" w14:textId="29B8CD24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  <w:tr w:rsidR="00107144" w:rsidRPr="00107144" w14:paraId="5480C27F" w14:textId="77777777" w:rsidTr="00107144">
        <w:tc>
          <w:tcPr>
            <w:tcW w:w="846" w:type="dxa"/>
          </w:tcPr>
          <w:p w14:paraId="7BC853CB" w14:textId="6DF4CFB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4F4386E2" w14:textId="3485EC2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1</w:t>
            </w:r>
          </w:p>
        </w:tc>
        <w:tc>
          <w:tcPr>
            <w:tcW w:w="1417" w:type="dxa"/>
          </w:tcPr>
          <w:p w14:paraId="6C9A7AEB" w14:textId="7933B93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7D6A7C02" w14:textId="588FF1B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792455A1" w14:textId="0F87F95C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42853800</w:t>
            </w:r>
          </w:p>
        </w:tc>
        <w:tc>
          <w:tcPr>
            <w:tcW w:w="1472" w:type="dxa"/>
          </w:tcPr>
          <w:p w14:paraId="01F5F9E7" w14:textId="0CEB098D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  <w:tr w:rsidR="00107144" w:rsidRPr="00107144" w14:paraId="78ACBAF7" w14:textId="77777777" w:rsidTr="00107144">
        <w:tc>
          <w:tcPr>
            <w:tcW w:w="846" w:type="dxa"/>
          </w:tcPr>
          <w:p w14:paraId="6AB26917" w14:textId="691317D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597677DD" w14:textId="5701BB2C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2</w:t>
            </w:r>
          </w:p>
        </w:tc>
        <w:tc>
          <w:tcPr>
            <w:tcW w:w="1417" w:type="dxa"/>
          </w:tcPr>
          <w:p w14:paraId="30E13154" w14:textId="50567E74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4A2E2766" w14:textId="38F1CB96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67AA639F" w14:textId="2E3A3B63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76358772</w:t>
            </w:r>
          </w:p>
        </w:tc>
        <w:tc>
          <w:tcPr>
            <w:tcW w:w="1472" w:type="dxa"/>
          </w:tcPr>
          <w:p w14:paraId="0EBCB65D" w14:textId="7C830B3D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</w:p>
        </w:tc>
      </w:tr>
      <w:tr w:rsidR="00107144" w:rsidRPr="00107144" w14:paraId="65F295E0" w14:textId="77777777" w:rsidTr="00107144">
        <w:tc>
          <w:tcPr>
            <w:tcW w:w="846" w:type="dxa"/>
          </w:tcPr>
          <w:p w14:paraId="158D83E1" w14:textId="03BCA0D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6" w:type="dxa"/>
          </w:tcPr>
          <w:p w14:paraId="710902D0" w14:textId="737694F2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3</w:t>
            </w:r>
          </w:p>
        </w:tc>
        <w:tc>
          <w:tcPr>
            <w:tcW w:w="1417" w:type="dxa"/>
          </w:tcPr>
          <w:p w14:paraId="01BDC89F" w14:textId="0C20098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68C63455" w14:textId="62581E7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701" w:type="dxa"/>
          </w:tcPr>
          <w:p w14:paraId="16D2800B" w14:textId="1170381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8466</w:t>
            </w:r>
          </w:p>
        </w:tc>
        <w:tc>
          <w:tcPr>
            <w:tcW w:w="1472" w:type="dxa"/>
          </w:tcPr>
          <w:p w14:paraId="2486E457" w14:textId="7179E78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0.066</w:t>
            </w:r>
          </w:p>
        </w:tc>
      </w:tr>
      <w:tr w:rsidR="00107144" w:rsidRPr="00107144" w14:paraId="3D06CA48" w14:textId="77777777" w:rsidTr="00107144">
        <w:tc>
          <w:tcPr>
            <w:tcW w:w="846" w:type="dxa"/>
          </w:tcPr>
          <w:p w14:paraId="266C9C07" w14:textId="391127F6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6" w:type="dxa"/>
          </w:tcPr>
          <w:p w14:paraId="2FAA705E" w14:textId="666C179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4</w:t>
            </w:r>
          </w:p>
        </w:tc>
        <w:tc>
          <w:tcPr>
            <w:tcW w:w="1417" w:type="dxa"/>
          </w:tcPr>
          <w:p w14:paraId="38A585FD" w14:textId="441A649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41120B75" w14:textId="3851664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701" w:type="dxa"/>
          </w:tcPr>
          <w:p w14:paraId="6C4E6B75" w14:textId="6F32335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68497432</w:t>
            </w:r>
          </w:p>
        </w:tc>
        <w:tc>
          <w:tcPr>
            <w:tcW w:w="1472" w:type="dxa"/>
          </w:tcPr>
          <w:p w14:paraId="177D4D2F" w14:textId="1C7A405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5.1</w:t>
            </w:r>
          </w:p>
        </w:tc>
      </w:tr>
      <w:tr w:rsidR="00107144" w:rsidRPr="00107144" w14:paraId="16F09DC0" w14:textId="77777777" w:rsidTr="00107144">
        <w:tc>
          <w:tcPr>
            <w:tcW w:w="846" w:type="dxa"/>
          </w:tcPr>
          <w:p w14:paraId="488B0D90" w14:textId="6EC49A9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6" w:type="dxa"/>
          </w:tcPr>
          <w:p w14:paraId="19942C40" w14:textId="60C94D38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5</w:t>
            </w:r>
          </w:p>
        </w:tc>
        <w:tc>
          <w:tcPr>
            <w:tcW w:w="1417" w:type="dxa"/>
          </w:tcPr>
          <w:p w14:paraId="64724C0B" w14:textId="2E7E82DB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0FDC3610" w14:textId="4DC23E2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701" w:type="dxa"/>
          </w:tcPr>
          <w:p w14:paraId="0E12C527" w14:textId="1AC8D47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55460172</w:t>
            </w:r>
          </w:p>
        </w:tc>
        <w:tc>
          <w:tcPr>
            <w:tcW w:w="1472" w:type="dxa"/>
          </w:tcPr>
          <w:p w14:paraId="01222BA2" w14:textId="1901ED9E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4.1</w:t>
            </w:r>
          </w:p>
        </w:tc>
      </w:tr>
      <w:tr w:rsidR="00107144" w:rsidRPr="00107144" w14:paraId="13DE3535" w14:textId="77777777" w:rsidTr="00107144">
        <w:tc>
          <w:tcPr>
            <w:tcW w:w="846" w:type="dxa"/>
          </w:tcPr>
          <w:p w14:paraId="27E0958F" w14:textId="4B05B25C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6DD666E0" w14:textId="414AB7F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6</w:t>
            </w:r>
          </w:p>
        </w:tc>
        <w:tc>
          <w:tcPr>
            <w:tcW w:w="1417" w:type="dxa"/>
          </w:tcPr>
          <w:p w14:paraId="5535925A" w14:textId="466EC56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33C6961" w14:textId="6D7B62AF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H</w:t>
            </w:r>
          </w:p>
        </w:tc>
        <w:tc>
          <w:tcPr>
            <w:tcW w:w="1701" w:type="dxa"/>
          </w:tcPr>
          <w:p w14:paraId="3FA36A2E" w14:textId="73A99C13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76834102</w:t>
            </w:r>
          </w:p>
        </w:tc>
        <w:tc>
          <w:tcPr>
            <w:tcW w:w="1472" w:type="dxa"/>
          </w:tcPr>
          <w:p w14:paraId="7B2D4C8A" w14:textId="64188A3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5.7</w:t>
            </w:r>
          </w:p>
        </w:tc>
      </w:tr>
      <w:tr w:rsidR="00107144" w:rsidRPr="00107144" w14:paraId="2D79E815" w14:textId="77777777" w:rsidTr="00107144">
        <w:tc>
          <w:tcPr>
            <w:tcW w:w="846" w:type="dxa"/>
          </w:tcPr>
          <w:p w14:paraId="4EABFB75" w14:textId="52C76A47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36DAA31A" w14:textId="62831231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7</w:t>
            </w:r>
          </w:p>
        </w:tc>
        <w:tc>
          <w:tcPr>
            <w:tcW w:w="1417" w:type="dxa"/>
          </w:tcPr>
          <w:p w14:paraId="7CAFEFFD" w14:textId="113FA363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0496AB0F" w14:textId="46B246A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232D1287" w14:textId="6FA4066A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39391050</w:t>
            </w:r>
          </w:p>
        </w:tc>
        <w:tc>
          <w:tcPr>
            <w:tcW w:w="1472" w:type="dxa"/>
          </w:tcPr>
          <w:p w14:paraId="132C81BD" w14:textId="4FFA64E3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07144" w:rsidRPr="00107144" w14:paraId="38923134" w14:textId="77777777" w:rsidTr="00107144">
        <w:tc>
          <w:tcPr>
            <w:tcW w:w="846" w:type="dxa"/>
          </w:tcPr>
          <w:p w14:paraId="38C93EDA" w14:textId="3D7A16BD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</w:tcPr>
          <w:p w14:paraId="1B7D0724" w14:textId="7CD852E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18</w:t>
            </w:r>
          </w:p>
        </w:tc>
        <w:tc>
          <w:tcPr>
            <w:tcW w:w="1417" w:type="dxa"/>
          </w:tcPr>
          <w:p w14:paraId="2687B0AB" w14:textId="516BCD41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3E9159A0" w14:textId="225727F9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6928303B" w14:textId="53D5F1A5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573894</w:t>
            </w:r>
          </w:p>
        </w:tc>
        <w:tc>
          <w:tcPr>
            <w:tcW w:w="1472" w:type="dxa"/>
          </w:tcPr>
          <w:p w14:paraId="45CF30DC" w14:textId="261904FC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107144" w:rsidRPr="00107144" w14:paraId="70327765" w14:textId="77777777" w:rsidTr="00107144">
        <w:tc>
          <w:tcPr>
            <w:tcW w:w="846" w:type="dxa"/>
          </w:tcPr>
          <w:p w14:paraId="5B766417" w14:textId="66CA6144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14:paraId="67EABC24" w14:textId="30C68A10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1417" w:type="dxa"/>
          </w:tcPr>
          <w:p w14:paraId="33409F99" w14:textId="398CCA9F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51378759" w14:textId="6BA745F3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144">
              <w:rPr>
                <w:rFonts w:ascii="Times New Roman" w:hAnsi="Times New Roman" w:cs="Times New Roman"/>
              </w:rPr>
              <w:t>Hmod</w:t>
            </w:r>
            <w:proofErr w:type="spellEnd"/>
          </w:p>
        </w:tc>
        <w:tc>
          <w:tcPr>
            <w:tcW w:w="1701" w:type="dxa"/>
          </w:tcPr>
          <w:p w14:paraId="5A504835" w14:textId="3E6D98FF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0074426</w:t>
            </w:r>
          </w:p>
        </w:tc>
        <w:tc>
          <w:tcPr>
            <w:tcW w:w="1472" w:type="dxa"/>
          </w:tcPr>
          <w:p w14:paraId="54EF0227" w14:textId="099E049D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</w:tr>
      <w:tr w:rsidR="00107144" w:rsidRPr="00107144" w14:paraId="00C951FA" w14:textId="77777777" w:rsidTr="00107144">
        <w:tc>
          <w:tcPr>
            <w:tcW w:w="846" w:type="dxa"/>
          </w:tcPr>
          <w:p w14:paraId="5B1B46BD" w14:textId="5CDB418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6" w:type="dxa"/>
          </w:tcPr>
          <w:p w14:paraId="4075B3FA" w14:textId="18B8B995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2</w:t>
            </w:r>
          </w:p>
        </w:tc>
        <w:tc>
          <w:tcPr>
            <w:tcW w:w="1417" w:type="dxa"/>
          </w:tcPr>
          <w:p w14:paraId="7E864633" w14:textId="6945FDB1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03FFE34" w14:textId="2EF6954A" w:rsidR="00107144" w:rsidRPr="00107144" w:rsidRDefault="00107144" w:rsidP="0010714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7144">
              <w:rPr>
                <w:rFonts w:ascii="Times New Roman" w:hAnsi="Times New Roman" w:cs="Times New Roman"/>
              </w:rPr>
              <w:t>Hmod</w:t>
            </w:r>
            <w:proofErr w:type="spellEnd"/>
          </w:p>
        </w:tc>
        <w:tc>
          <w:tcPr>
            <w:tcW w:w="1701" w:type="dxa"/>
          </w:tcPr>
          <w:p w14:paraId="3207C51E" w14:textId="5C8FE574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8847290</w:t>
            </w:r>
          </w:p>
        </w:tc>
        <w:tc>
          <w:tcPr>
            <w:tcW w:w="1472" w:type="dxa"/>
          </w:tcPr>
          <w:p w14:paraId="6F21DA87" w14:textId="2A79459C" w:rsidR="00107144" w:rsidRPr="00107144" w:rsidRDefault="00814573" w:rsidP="001071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</w:tr>
      <w:tr w:rsidR="00814573" w:rsidRPr="00107144" w14:paraId="6EDE9610" w14:textId="77777777" w:rsidTr="00107144">
        <w:tc>
          <w:tcPr>
            <w:tcW w:w="846" w:type="dxa"/>
          </w:tcPr>
          <w:p w14:paraId="465A8AB5" w14:textId="19C301B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6" w:type="dxa"/>
          </w:tcPr>
          <w:p w14:paraId="1A882603" w14:textId="5FC4D88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3</w:t>
            </w:r>
          </w:p>
        </w:tc>
        <w:tc>
          <w:tcPr>
            <w:tcW w:w="1417" w:type="dxa"/>
          </w:tcPr>
          <w:p w14:paraId="74270160" w14:textId="63E107EF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176CBA3C" w14:textId="01EF3DF2" w:rsidR="00814573" w:rsidRPr="00107144" w:rsidRDefault="00814573" w:rsidP="00814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41315B1A" w14:textId="6DAB0B8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4953952</w:t>
            </w:r>
          </w:p>
        </w:tc>
        <w:tc>
          <w:tcPr>
            <w:tcW w:w="1472" w:type="dxa"/>
          </w:tcPr>
          <w:p w14:paraId="1D80BCFA" w14:textId="29FD3BEE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814573" w:rsidRPr="00107144" w14:paraId="128616BB" w14:textId="77777777" w:rsidTr="00107144">
        <w:tc>
          <w:tcPr>
            <w:tcW w:w="846" w:type="dxa"/>
          </w:tcPr>
          <w:p w14:paraId="6C2FDC72" w14:textId="6C1E349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6" w:type="dxa"/>
          </w:tcPr>
          <w:p w14:paraId="0328EC57" w14:textId="3314701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4</w:t>
            </w:r>
          </w:p>
        </w:tc>
        <w:tc>
          <w:tcPr>
            <w:tcW w:w="1417" w:type="dxa"/>
          </w:tcPr>
          <w:p w14:paraId="53FF80DF" w14:textId="4AFA495E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BFFDEDB" w14:textId="07FDCFE5" w:rsidR="00814573" w:rsidRPr="00107144" w:rsidRDefault="00814573" w:rsidP="008145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72153AFE" w14:textId="55E6F737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5316472</w:t>
            </w:r>
          </w:p>
        </w:tc>
        <w:tc>
          <w:tcPr>
            <w:tcW w:w="1472" w:type="dxa"/>
          </w:tcPr>
          <w:p w14:paraId="33850E65" w14:textId="72F0E5F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</w:tr>
      <w:tr w:rsidR="00814573" w:rsidRPr="00107144" w14:paraId="361B3E13" w14:textId="77777777" w:rsidTr="00107144">
        <w:tc>
          <w:tcPr>
            <w:tcW w:w="846" w:type="dxa"/>
          </w:tcPr>
          <w:p w14:paraId="3D22B5D6" w14:textId="1A82EF7D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77A6AB87" w14:textId="0BE3341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5</w:t>
            </w:r>
          </w:p>
        </w:tc>
        <w:tc>
          <w:tcPr>
            <w:tcW w:w="1417" w:type="dxa"/>
          </w:tcPr>
          <w:p w14:paraId="500F639C" w14:textId="0B0337C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796D4464" w14:textId="6D62A968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mod</w:t>
            </w:r>
            <w:proofErr w:type="spellEnd"/>
          </w:p>
        </w:tc>
        <w:tc>
          <w:tcPr>
            <w:tcW w:w="1701" w:type="dxa"/>
          </w:tcPr>
          <w:p w14:paraId="6FE59FAB" w14:textId="4B2D16E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14950564</w:t>
            </w:r>
          </w:p>
        </w:tc>
        <w:tc>
          <w:tcPr>
            <w:tcW w:w="1472" w:type="dxa"/>
          </w:tcPr>
          <w:p w14:paraId="572B6053" w14:textId="59B323E4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</w:tr>
      <w:tr w:rsidR="00814573" w:rsidRPr="00107144" w14:paraId="6D8908A2" w14:textId="77777777" w:rsidTr="00107144">
        <w:tc>
          <w:tcPr>
            <w:tcW w:w="846" w:type="dxa"/>
          </w:tcPr>
          <w:p w14:paraId="4E292449" w14:textId="6D2887E2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6" w:type="dxa"/>
          </w:tcPr>
          <w:p w14:paraId="1B61E601" w14:textId="63CCE955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6</w:t>
            </w:r>
          </w:p>
        </w:tc>
        <w:tc>
          <w:tcPr>
            <w:tcW w:w="1417" w:type="dxa"/>
          </w:tcPr>
          <w:p w14:paraId="15C173E8" w14:textId="157FCE7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39883FF5" w14:textId="7CFC44F7" w:rsidR="00814573" w:rsidRPr="00107144" w:rsidRDefault="00814573" w:rsidP="008145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mod</w:t>
            </w:r>
            <w:proofErr w:type="spellEnd"/>
          </w:p>
        </w:tc>
        <w:tc>
          <w:tcPr>
            <w:tcW w:w="1701" w:type="dxa"/>
          </w:tcPr>
          <w:p w14:paraId="3B0A6814" w14:textId="53AFD66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47365906</w:t>
            </w:r>
          </w:p>
        </w:tc>
        <w:tc>
          <w:tcPr>
            <w:tcW w:w="1472" w:type="dxa"/>
          </w:tcPr>
          <w:p w14:paraId="1947AB73" w14:textId="27884EF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</w:tr>
      <w:tr w:rsidR="00814573" w:rsidRPr="00107144" w14:paraId="75E30169" w14:textId="77777777" w:rsidTr="00107144">
        <w:tc>
          <w:tcPr>
            <w:tcW w:w="846" w:type="dxa"/>
          </w:tcPr>
          <w:p w14:paraId="3D1D0EFC" w14:textId="47821EAD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76" w:type="dxa"/>
          </w:tcPr>
          <w:p w14:paraId="1ED4B530" w14:textId="5B065F8A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7</w:t>
            </w:r>
          </w:p>
        </w:tc>
        <w:tc>
          <w:tcPr>
            <w:tcW w:w="1417" w:type="dxa"/>
          </w:tcPr>
          <w:p w14:paraId="6137AB88" w14:textId="381CBD3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2FBC69FB" w14:textId="2F2E4AC0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6A3A9966" w14:textId="3FD694DA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81865694</w:t>
            </w:r>
          </w:p>
        </w:tc>
        <w:tc>
          <w:tcPr>
            <w:tcW w:w="1472" w:type="dxa"/>
          </w:tcPr>
          <w:p w14:paraId="651BC860" w14:textId="7632E4A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</w:p>
        </w:tc>
      </w:tr>
      <w:tr w:rsidR="00814573" w:rsidRPr="00107144" w14:paraId="37C1CBC4" w14:textId="77777777" w:rsidTr="00107144">
        <w:tc>
          <w:tcPr>
            <w:tcW w:w="846" w:type="dxa"/>
          </w:tcPr>
          <w:p w14:paraId="20BA009F" w14:textId="4EE86504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</w:tcPr>
          <w:p w14:paraId="1AB6A7C2" w14:textId="08F4C64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8</w:t>
            </w:r>
          </w:p>
        </w:tc>
        <w:tc>
          <w:tcPr>
            <w:tcW w:w="1417" w:type="dxa"/>
          </w:tcPr>
          <w:p w14:paraId="6C4E88B4" w14:textId="4194758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1BDF4952" w14:textId="158936B0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NBC</w:t>
            </w:r>
          </w:p>
        </w:tc>
        <w:tc>
          <w:tcPr>
            <w:tcW w:w="1701" w:type="dxa"/>
          </w:tcPr>
          <w:p w14:paraId="600C7FDE" w14:textId="0D33F61D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74632110</w:t>
            </w:r>
          </w:p>
        </w:tc>
        <w:tc>
          <w:tcPr>
            <w:tcW w:w="1472" w:type="dxa"/>
          </w:tcPr>
          <w:p w14:paraId="5A924083" w14:textId="6517947C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</w:tr>
      <w:tr w:rsidR="00814573" w:rsidRPr="00107144" w14:paraId="7604C0AA" w14:textId="77777777" w:rsidTr="00107144">
        <w:tc>
          <w:tcPr>
            <w:tcW w:w="846" w:type="dxa"/>
          </w:tcPr>
          <w:p w14:paraId="20B2E071" w14:textId="5290665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09591869" w14:textId="75421AA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29</w:t>
            </w:r>
          </w:p>
        </w:tc>
        <w:tc>
          <w:tcPr>
            <w:tcW w:w="1417" w:type="dxa"/>
          </w:tcPr>
          <w:p w14:paraId="3A0A20F4" w14:textId="07407BA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319EFBF2" w14:textId="47D8B38F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3B343B72" w14:textId="143AD73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2675726</w:t>
            </w:r>
          </w:p>
        </w:tc>
        <w:tc>
          <w:tcPr>
            <w:tcW w:w="1472" w:type="dxa"/>
          </w:tcPr>
          <w:p w14:paraId="5DD957A8" w14:textId="4E0F55E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</w:p>
        </w:tc>
      </w:tr>
      <w:tr w:rsidR="00814573" w:rsidRPr="00107144" w14:paraId="559F71C3" w14:textId="77777777" w:rsidTr="00107144">
        <w:tc>
          <w:tcPr>
            <w:tcW w:w="846" w:type="dxa"/>
          </w:tcPr>
          <w:p w14:paraId="2F602488" w14:textId="4F92C5E0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6" w:type="dxa"/>
          </w:tcPr>
          <w:p w14:paraId="1666491B" w14:textId="704A89F8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30</w:t>
            </w:r>
          </w:p>
        </w:tc>
        <w:tc>
          <w:tcPr>
            <w:tcW w:w="1417" w:type="dxa"/>
          </w:tcPr>
          <w:p w14:paraId="6D0F4029" w14:textId="4FD44182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7D1D5D4D" w14:textId="0231CD8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R</w:t>
            </w:r>
          </w:p>
        </w:tc>
        <w:tc>
          <w:tcPr>
            <w:tcW w:w="1701" w:type="dxa"/>
          </w:tcPr>
          <w:p w14:paraId="6A914F47" w14:textId="6530F9CD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78357172</w:t>
            </w:r>
          </w:p>
        </w:tc>
        <w:tc>
          <w:tcPr>
            <w:tcW w:w="1472" w:type="dxa"/>
          </w:tcPr>
          <w:p w14:paraId="639B3DD1" w14:textId="48D389FB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</w:tr>
      <w:tr w:rsidR="00814573" w:rsidRPr="00107144" w14:paraId="4D296DEE" w14:textId="77777777" w:rsidTr="00107144">
        <w:tc>
          <w:tcPr>
            <w:tcW w:w="846" w:type="dxa"/>
          </w:tcPr>
          <w:p w14:paraId="60DC22D3" w14:textId="317E64C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6" w:type="dxa"/>
          </w:tcPr>
          <w:p w14:paraId="7830E273" w14:textId="57C0CC2B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2T</w:t>
            </w:r>
          </w:p>
        </w:tc>
        <w:tc>
          <w:tcPr>
            <w:tcW w:w="1417" w:type="dxa"/>
          </w:tcPr>
          <w:p w14:paraId="066C41E7" w14:textId="602D186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0228F298" w14:textId="26180706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701" w:type="dxa"/>
          </w:tcPr>
          <w:p w14:paraId="77EF631E" w14:textId="5F633D0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15220038</w:t>
            </w:r>
          </w:p>
        </w:tc>
        <w:tc>
          <w:tcPr>
            <w:tcW w:w="1472" w:type="dxa"/>
          </w:tcPr>
          <w:p w14:paraId="35BA750E" w14:textId="5472B79A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814573" w:rsidRPr="00107144" w14:paraId="6FB6C8FF" w14:textId="77777777" w:rsidTr="00107144">
        <w:tc>
          <w:tcPr>
            <w:tcW w:w="846" w:type="dxa"/>
          </w:tcPr>
          <w:p w14:paraId="496B271E" w14:textId="0006949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2EC873B4" w14:textId="13575BDB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3N</w:t>
            </w:r>
          </w:p>
        </w:tc>
        <w:tc>
          <w:tcPr>
            <w:tcW w:w="1417" w:type="dxa"/>
          </w:tcPr>
          <w:p w14:paraId="5B0B9702" w14:textId="1E43F488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66AD00AA" w14:textId="57A07B7B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701" w:type="dxa"/>
          </w:tcPr>
          <w:p w14:paraId="15FF6AE7" w14:textId="605CACB4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78009304</w:t>
            </w:r>
          </w:p>
        </w:tc>
        <w:tc>
          <w:tcPr>
            <w:tcW w:w="1472" w:type="dxa"/>
          </w:tcPr>
          <w:p w14:paraId="02B4DE0A" w14:textId="79D4FB4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14573" w:rsidRPr="00107144" w14:paraId="4367A283" w14:textId="77777777" w:rsidTr="00107144">
        <w:tc>
          <w:tcPr>
            <w:tcW w:w="846" w:type="dxa"/>
          </w:tcPr>
          <w:p w14:paraId="5249D4A6" w14:textId="618D1A5D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76" w:type="dxa"/>
          </w:tcPr>
          <w:p w14:paraId="756FD85E" w14:textId="457D8DEF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3T</w:t>
            </w:r>
          </w:p>
        </w:tc>
        <w:tc>
          <w:tcPr>
            <w:tcW w:w="1417" w:type="dxa"/>
          </w:tcPr>
          <w:p w14:paraId="5ECC75D9" w14:textId="3008D5CE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64D1EEA8" w14:textId="27AD1078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</w:t>
            </w:r>
          </w:p>
        </w:tc>
        <w:tc>
          <w:tcPr>
            <w:tcW w:w="1701" w:type="dxa"/>
          </w:tcPr>
          <w:p w14:paraId="64BD814A" w14:textId="1DCD13BF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25033980</w:t>
            </w:r>
          </w:p>
        </w:tc>
        <w:tc>
          <w:tcPr>
            <w:tcW w:w="1472" w:type="dxa"/>
          </w:tcPr>
          <w:p w14:paraId="5515E10D" w14:textId="35E6FF18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</w:tr>
      <w:tr w:rsidR="00814573" w:rsidRPr="00107144" w14:paraId="3A145822" w14:textId="77777777" w:rsidTr="00107144">
        <w:tc>
          <w:tcPr>
            <w:tcW w:w="846" w:type="dxa"/>
          </w:tcPr>
          <w:p w14:paraId="79D25FEA" w14:textId="18BD46B9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</w:tcPr>
          <w:p w14:paraId="16B69C88" w14:textId="0B21D08B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4N</w:t>
            </w:r>
          </w:p>
        </w:tc>
        <w:tc>
          <w:tcPr>
            <w:tcW w:w="1417" w:type="dxa"/>
          </w:tcPr>
          <w:p w14:paraId="769FBF15" w14:textId="5DFF15DA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938" w:type="dxa"/>
          </w:tcPr>
          <w:p w14:paraId="697272E0" w14:textId="5B89CCDA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66ADEB17" w14:textId="7EC2B10E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54121062</w:t>
            </w:r>
          </w:p>
        </w:tc>
        <w:tc>
          <w:tcPr>
            <w:tcW w:w="1472" w:type="dxa"/>
          </w:tcPr>
          <w:p w14:paraId="3920CAE4" w14:textId="78E9DF91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</w:t>
            </w:r>
          </w:p>
        </w:tc>
      </w:tr>
      <w:tr w:rsidR="00814573" w:rsidRPr="00107144" w14:paraId="3FEA536D" w14:textId="77777777" w:rsidTr="00107144">
        <w:tc>
          <w:tcPr>
            <w:tcW w:w="846" w:type="dxa"/>
          </w:tcPr>
          <w:p w14:paraId="3985D8E2" w14:textId="5BC0C1E7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76" w:type="dxa"/>
          </w:tcPr>
          <w:p w14:paraId="5EDE2958" w14:textId="7D145BD4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P44T</w:t>
            </w:r>
          </w:p>
        </w:tc>
        <w:tc>
          <w:tcPr>
            <w:tcW w:w="1417" w:type="dxa"/>
          </w:tcPr>
          <w:p w14:paraId="0BE50D9B" w14:textId="1DF63A1E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Tumour</w:t>
            </w:r>
          </w:p>
        </w:tc>
        <w:tc>
          <w:tcPr>
            <w:tcW w:w="938" w:type="dxa"/>
          </w:tcPr>
          <w:p w14:paraId="6D47B7B7" w14:textId="37367920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 w:rsidRPr="00107144">
              <w:rPr>
                <w:rFonts w:ascii="Times New Roman" w:hAnsi="Times New Roman" w:cs="Times New Roman"/>
              </w:rPr>
              <w:t>EPH</w:t>
            </w:r>
          </w:p>
        </w:tc>
        <w:tc>
          <w:tcPr>
            <w:tcW w:w="1701" w:type="dxa"/>
          </w:tcPr>
          <w:p w14:paraId="735FE176" w14:textId="32E0740F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sz w:val="20"/>
                <w:szCs w:val="20"/>
              </w:rPr>
              <w:t>79673930</w:t>
            </w:r>
          </w:p>
        </w:tc>
        <w:tc>
          <w:tcPr>
            <w:tcW w:w="1472" w:type="dxa"/>
          </w:tcPr>
          <w:p w14:paraId="405960FB" w14:textId="2F5B31E3" w:rsidR="00814573" w:rsidRPr="00107144" w:rsidRDefault="00814573" w:rsidP="008145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6FC35B6" w14:textId="77777777" w:rsidR="00107144" w:rsidRDefault="00107144" w:rsidP="00107144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C4EB14" w14:textId="4E88F3C2" w:rsidR="00107144" w:rsidRDefault="00107144" w:rsidP="00107144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Pr="00D13D45">
        <w:rPr>
          <w:rFonts w:ascii="Times New Roman" w:hAnsi="Times New Roman" w:cs="Times New Roman"/>
          <w:b/>
          <w:bCs/>
        </w:rPr>
        <w:t xml:space="preserve"> 1:</w:t>
      </w:r>
      <w:r>
        <w:rPr>
          <w:rFonts w:ascii="Times New Roman" w:hAnsi="Times New Roman" w:cs="Times New Roman"/>
        </w:rPr>
        <w:t xml:space="preserve"> Table showing sequencing details of all the samples. Total reads and file size for each sample is given.</w:t>
      </w:r>
    </w:p>
    <w:p w14:paraId="52450B07" w14:textId="44A577F6" w:rsidR="00107144" w:rsidRDefault="00107144">
      <w:pPr>
        <w:rPr>
          <w:rFonts w:ascii="Times New Roman" w:hAnsi="Times New Roman" w:cs="Times New Roman"/>
        </w:rPr>
      </w:pPr>
    </w:p>
    <w:p w14:paraId="1AF7E120" w14:textId="32844A6A" w:rsidR="00107144" w:rsidRDefault="00107144">
      <w:pPr>
        <w:rPr>
          <w:rFonts w:ascii="Times New Roman" w:hAnsi="Times New Roman" w:cs="Times New Roman"/>
        </w:rPr>
      </w:pPr>
    </w:p>
    <w:p w14:paraId="18278A6B" w14:textId="3FF5F068" w:rsidR="00107144" w:rsidRDefault="00107144">
      <w:pPr>
        <w:rPr>
          <w:rFonts w:ascii="Times New Roman" w:hAnsi="Times New Roman" w:cs="Times New Roman"/>
        </w:rPr>
      </w:pPr>
    </w:p>
    <w:p w14:paraId="59148ED6" w14:textId="04B88568" w:rsidR="00107144" w:rsidRDefault="00107144">
      <w:pPr>
        <w:rPr>
          <w:rFonts w:ascii="Times New Roman" w:hAnsi="Times New Roman" w:cs="Times New Roman"/>
        </w:rPr>
      </w:pPr>
    </w:p>
    <w:p w14:paraId="35E29C35" w14:textId="518F6449" w:rsidR="00107144" w:rsidRDefault="00107144">
      <w:pPr>
        <w:rPr>
          <w:rFonts w:ascii="Times New Roman" w:hAnsi="Times New Roman" w:cs="Times New Roman"/>
        </w:rPr>
      </w:pPr>
    </w:p>
    <w:p w14:paraId="050725DB" w14:textId="7E43F428" w:rsidR="00107144" w:rsidRDefault="00107144">
      <w:pPr>
        <w:rPr>
          <w:rFonts w:ascii="Times New Roman" w:hAnsi="Times New Roman" w:cs="Times New Roman"/>
        </w:rPr>
      </w:pPr>
    </w:p>
    <w:p w14:paraId="0FFAAC2E" w14:textId="1EAC07C0" w:rsidR="00107144" w:rsidRDefault="00107144">
      <w:pPr>
        <w:rPr>
          <w:rFonts w:ascii="Times New Roman" w:hAnsi="Times New Roman" w:cs="Times New Roman"/>
        </w:rPr>
      </w:pPr>
    </w:p>
    <w:p w14:paraId="17D442B8" w14:textId="45103B13" w:rsidR="00107144" w:rsidRDefault="00107144">
      <w:pPr>
        <w:rPr>
          <w:rFonts w:ascii="Times New Roman" w:hAnsi="Times New Roman" w:cs="Times New Roman"/>
        </w:rPr>
      </w:pPr>
    </w:p>
    <w:p w14:paraId="0FC45BB6" w14:textId="0A141160" w:rsidR="00107144" w:rsidRPr="00C94CB1" w:rsidRDefault="00C94C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4CB1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Supplementary Figure Legends</w:t>
      </w:r>
    </w:p>
    <w:p w14:paraId="2E9C5DB6" w14:textId="0E8A302D" w:rsidR="00107144" w:rsidRDefault="00107144" w:rsidP="00107144">
      <w:pPr>
        <w:spacing w:line="240" w:lineRule="auto"/>
        <w:jc w:val="both"/>
        <w:rPr>
          <w:rFonts w:ascii="Times New Roman" w:hAnsi="Times New Roman" w:cs="Times New Roman"/>
        </w:rPr>
      </w:pPr>
      <w:r w:rsidRPr="003224DD">
        <w:rPr>
          <w:rFonts w:ascii="Times New Roman" w:hAnsi="Times New Roman" w:cs="Times New Roman"/>
          <w:b/>
          <w:bCs/>
        </w:rPr>
        <w:t>Figure 1:</w:t>
      </w:r>
      <w:r>
        <w:rPr>
          <w:rFonts w:ascii="Times New Roman" w:hAnsi="Times New Roman" w:cs="Times New Roman"/>
        </w:rPr>
        <w:t xml:space="preserve"> </w:t>
      </w:r>
      <w:r w:rsidRPr="004E3130">
        <w:rPr>
          <w:rFonts w:ascii="Times New Roman" w:hAnsi="Times New Roman" w:cs="Times New Roman"/>
        </w:rPr>
        <w:t xml:space="preserve">Bubble plots showing significantly downregulated pathways in the six subtypes obtained from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</w:t>
      </w:r>
      <w:r w:rsidRPr="004E3130">
        <w:rPr>
          <w:rFonts w:ascii="Times New Roman" w:hAnsi="Times New Roman" w:cs="Times New Roman"/>
        </w:rPr>
        <w:t>eactome</w:t>
      </w:r>
      <w:proofErr w:type="spellEnd"/>
      <w:r w:rsidRPr="004E3130">
        <w:rPr>
          <w:rFonts w:ascii="Times New Roman" w:hAnsi="Times New Roman" w:cs="Times New Roman"/>
        </w:rPr>
        <w:t xml:space="preserve"> database. Y-axis shows pathway terms and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x-axis i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pathway enrichment score. The size of the bubble represent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>gene count of the pathway and the colour gradient of the bubble is based on the p-value</w:t>
      </w:r>
    </w:p>
    <w:p w14:paraId="3ABBA76F" w14:textId="49A403DE" w:rsidR="00107144" w:rsidRDefault="00107144">
      <w:pPr>
        <w:rPr>
          <w:rFonts w:ascii="Times New Roman" w:hAnsi="Times New Roman" w:cs="Times New Roman"/>
        </w:rPr>
      </w:pPr>
      <w:r w:rsidRPr="004E313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4E3130">
        <w:rPr>
          <w:rFonts w:ascii="Times New Roman" w:hAnsi="Times New Roman" w:cs="Times New Roman"/>
          <w:b/>
          <w:bCs/>
        </w:rPr>
        <w:t xml:space="preserve">: </w:t>
      </w:r>
      <w:r w:rsidRPr="004E3130">
        <w:rPr>
          <w:rFonts w:ascii="Times New Roman" w:hAnsi="Times New Roman" w:cs="Times New Roman"/>
        </w:rPr>
        <w:t xml:space="preserve">Bubble plots showing significantly upregulated pathways in the six subtypes obtained from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R</w:t>
      </w:r>
      <w:r w:rsidRPr="004E3130">
        <w:rPr>
          <w:rFonts w:ascii="Times New Roman" w:hAnsi="Times New Roman" w:cs="Times New Roman"/>
        </w:rPr>
        <w:t>eactome</w:t>
      </w:r>
      <w:proofErr w:type="spellEnd"/>
      <w:r w:rsidRPr="004E3130">
        <w:rPr>
          <w:rFonts w:ascii="Times New Roman" w:hAnsi="Times New Roman" w:cs="Times New Roman"/>
        </w:rPr>
        <w:t xml:space="preserve"> database. Y-axis shows pathway terms and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x-axis i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 xml:space="preserve">pathway enrichment score. The size of the bubble represents </w:t>
      </w:r>
      <w:r>
        <w:rPr>
          <w:rFonts w:ascii="Times New Roman" w:hAnsi="Times New Roman" w:cs="Times New Roman"/>
        </w:rPr>
        <w:t xml:space="preserve">the </w:t>
      </w:r>
      <w:r w:rsidRPr="004E3130">
        <w:rPr>
          <w:rFonts w:ascii="Times New Roman" w:hAnsi="Times New Roman" w:cs="Times New Roman"/>
        </w:rPr>
        <w:t>gene count of the pathway and the colour gradient of the bubble is based on the p-value</w:t>
      </w:r>
      <w:r>
        <w:rPr>
          <w:rFonts w:ascii="Times New Roman" w:hAnsi="Times New Roman" w:cs="Times New Roman"/>
        </w:rPr>
        <w:t>.</w:t>
      </w:r>
    </w:p>
    <w:p w14:paraId="16229058" w14:textId="053BECC8" w:rsidR="00107144" w:rsidRDefault="00107144" w:rsidP="00107144">
      <w:pPr>
        <w:jc w:val="both"/>
        <w:rPr>
          <w:rFonts w:ascii="Times New Roman" w:hAnsi="Times New Roman" w:cs="Times New Roman"/>
        </w:rPr>
      </w:pPr>
      <w:r w:rsidRPr="004E313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4E3130">
        <w:rPr>
          <w:rFonts w:ascii="Times New Roman" w:hAnsi="Times New Roman" w:cs="Times New Roman"/>
          <w:b/>
          <w:bCs/>
        </w:rPr>
        <w:t>:</w:t>
      </w:r>
      <w:r w:rsidRPr="004E3130">
        <w:rPr>
          <w:rFonts w:ascii="Times New Roman" w:hAnsi="Times New Roman" w:cs="Times New Roman"/>
        </w:rPr>
        <w:t xml:space="preserve"> Principal Component Analysis of </w:t>
      </w:r>
      <w:r w:rsidRPr="004E3130">
        <w:rPr>
          <w:rFonts w:ascii="Times New Roman" w:hAnsi="Times New Roman" w:cs="Times New Roman"/>
          <w:b/>
          <w:bCs/>
        </w:rPr>
        <w:t>a.</w:t>
      </w:r>
      <w:r w:rsidRPr="004E3130">
        <w:rPr>
          <w:rFonts w:ascii="Times New Roman" w:hAnsi="Times New Roman" w:cs="Times New Roman"/>
        </w:rPr>
        <w:t xml:space="preserve"> </w:t>
      </w:r>
      <w:proofErr w:type="gramStart"/>
      <w:r w:rsidR="00577B2C" w:rsidRPr="004E3130">
        <w:rPr>
          <w:rFonts w:ascii="Times New Roman" w:hAnsi="Times New Roman" w:cs="Times New Roman"/>
        </w:rPr>
        <w:t>Pre-</w:t>
      </w:r>
      <w:r w:rsidRPr="004E3130">
        <w:rPr>
          <w:rFonts w:ascii="Times New Roman" w:hAnsi="Times New Roman" w:cs="Times New Roman"/>
        </w:rPr>
        <w:t xml:space="preserve"> and</w:t>
      </w:r>
      <w:proofErr w:type="gramEnd"/>
      <w:r w:rsidRPr="004E3130">
        <w:rPr>
          <w:rFonts w:ascii="Times New Roman" w:hAnsi="Times New Roman" w:cs="Times New Roman"/>
        </w:rPr>
        <w:t xml:space="preserve">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TCGA breast cancer patient samples with PAM50 </w:t>
      </w:r>
      <w:r w:rsidRPr="004E3130">
        <w:rPr>
          <w:rFonts w:ascii="Times New Roman" w:hAnsi="Times New Roman" w:cs="Times New Roman"/>
          <w:b/>
          <w:bCs/>
        </w:rPr>
        <w:t>b.</w:t>
      </w:r>
      <w:r w:rsidRPr="004E3130">
        <w:rPr>
          <w:rFonts w:ascii="Times New Roman" w:hAnsi="Times New Roman" w:cs="Times New Roman"/>
        </w:rPr>
        <w:t xml:space="preserve"> Pre and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Indian breast cancer patient samples with </w:t>
      </w:r>
      <w:proofErr w:type="spellStart"/>
      <w:r w:rsidRPr="004E3130">
        <w:rPr>
          <w:rFonts w:ascii="Times New Roman" w:hAnsi="Times New Roman" w:cs="Times New Roman"/>
        </w:rPr>
        <w:t>Mamprint</w:t>
      </w:r>
      <w:proofErr w:type="spellEnd"/>
      <w:r w:rsidRPr="004E3130">
        <w:rPr>
          <w:rFonts w:ascii="Times New Roman" w:hAnsi="Times New Roman" w:cs="Times New Roman"/>
        </w:rPr>
        <w:t xml:space="preserve"> </w:t>
      </w:r>
      <w:proofErr w:type="spellStart"/>
      <w:r w:rsidRPr="004E3130">
        <w:rPr>
          <w:rFonts w:ascii="Times New Roman" w:hAnsi="Times New Roman" w:cs="Times New Roman"/>
        </w:rPr>
        <w:t>geneset</w:t>
      </w:r>
      <w:proofErr w:type="spellEnd"/>
      <w:r w:rsidRPr="004E3130">
        <w:rPr>
          <w:rFonts w:ascii="Times New Roman" w:hAnsi="Times New Roman" w:cs="Times New Roman"/>
        </w:rPr>
        <w:t xml:space="preserve">. </w:t>
      </w:r>
      <w:r w:rsidRPr="004E3130">
        <w:rPr>
          <w:rFonts w:ascii="Times New Roman" w:hAnsi="Times New Roman" w:cs="Times New Roman"/>
          <w:b/>
          <w:bCs/>
        </w:rPr>
        <w:t>c.</w:t>
      </w:r>
      <w:r w:rsidRPr="004E3130">
        <w:rPr>
          <w:rFonts w:ascii="Times New Roman" w:hAnsi="Times New Roman" w:cs="Times New Roman"/>
        </w:rPr>
        <w:t xml:space="preserve"> </w:t>
      </w:r>
      <w:proofErr w:type="gramStart"/>
      <w:r w:rsidRPr="004E3130">
        <w:rPr>
          <w:rFonts w:ascii="Times New Roman" w:hAnsi="Times New Roman" w:cs="Times New Roman"/>
        </w:rPr>
        <w:t>Pre</w:t>
      </w:r>
      <w:proofErr w:type="gramEnd"/>
      <w:r w:rsidRPr="004E3130">
        <w:rPr>
          <w:rFonts w:ascii="Times New Roman" w:hAnsi="Times New Roman" w:cs="Times New Roman"/>
        </w:rPr>
        <w:t xml:space="preserve"> and post</w:t>
      </w:r>
      <w:r>
        <w:rPr>
          <w:rFonts w:ascii="Times New Roman" w:hAnsi="Times New Roman" w:cs="Times New Roman"/>
        </w:rPr>
        <w:t>-</w:t>
      </w:r>
      <w:r w:rsidRPr="004E3130">
        <w:rPr>
          <w:rFonts w:ascii="Times New Roman" w:hAnsi="Times New Roman" w:cs="Times New Roman"/>
        </w:rPr>
        <w:t xml:space="preserve">menopause TCGA breast cancer patient samples with </w:t>
      </w:r>
      <w:proofErr w:type="spellStart"/>
      <w:r w:rsidRPr="004E3130">
        <w:rPr>
          <w:rFonts w:ascii="Times New Roman" w:hAnsi="Times New Roman" w:cs="Times New Roman"/>
        </w:rPr>
        <w:t>Oncodx</w:t>
      </w:r>
      <w:proofErr w:type="spellEnd"/>
      <w:r w:rsidRPr="004E3130">
        <w:rPr>
          <w:rFonts w:ascii="Times New Roman" w:hAnsi="Times New Roman" w:cs="Times New Roman"/>
        </w:rPr>
        <w:t xml:space="preserve"> </w:t>
      </w:r>
      <w:proofErr w:type="spellStart"/>
      <w:r w:rsidRPr="004E3130">
        <w:rPr>
          <w:rFonts w:ascii="Times New Roman" w:hAnsi="Times New Roman" w:cs="Times New Roman"/>
        </w:rPr>
        <w:t>geneset</w:t>
      </w:r>
      <w:proofErr w:type="spellEnd"/>
      <w:r w:rsidRPr="004E313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6272FB"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</w:rPr>
        <w:t xml:space="preserve"> </w:t>
      </w:r>
      <w:r w:rsidRPr="003E38D5">
        <w:rPr>
          <w:rFonts w:ascii="Times New Roman" w:hAnsi="Times New Roman" w:cs="Times New Roman"/>
        </w:rPr>
        <w:t xml:space="preserve">PCA plots showing segregation with selected mRNAs between </w:t>
      </w:r>
      <w:r w:rsidR="00252317" w:rsidRPr="003E38D5">
        <w:rPr>
          <w:rFonts w:ascii="Times New Roman" w:hAnsi="Times New Roman" w:cs="Times New Roman"/>
        </w:rPr>
        <w:t>pre-</w:t>
      </w:r>
      <w:r w:rsidRPr="003E38D5">
        <w:rPr>
          <w:rFonts w:ascii="Times New Roman" w:hAnsi="Times New Roman" w:cs="Times New Roman"/>
        </w:rPr>
        <w:t xml:space="preserve"> and post-menopause </w:t>
      </w:r>
      <w:r>
        <w:rPr>
          <w:rFonts w:ascii="Times New Roman" w:hAnsi="Times New Roman" w:cs="Times New Roman"/>
        </w:rPr>
        <w:t xml:space="preserve">TCGA Breast Cancer </w:t>
      </w:r>
      <w:r w:rsidRPr="003E38D5">
        <w:rPr>
          <w:rFonts w:ascii="Times New Roman" w:hAnsi="Times New Roman" w:cs="Times New Roman"/>
        </w:rPr>
        <w:t>patient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e</w:t>
      </w:r>
      <w:r w:rsidRPr="003E38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272FB">
        <w:rPr>
          <w:rFonts w:ascii="Times New Roman" w:hAnsi="Times New Roman" w:cs="Times New Roman"/>
        </w:rPr>
        <w:t xml:space="preserve">PCA plots showing segregation with selected </w:t>
      </w:r>
      <w:proofErr w:type="spellStart"/>
      <w:r>
        <w:rPr>
          <w:rFonts w:ascii="Times New Roman" w:hAnsi="Times New Roman" w:cs="Times New Roman"/>
        </w:rPr>
        <w:t>Lnc</w:t>
      </w:r>
      <w:r w:rsidRPr="006272FB">
        <w:rPr>
          <w:rFonts w:ascii="Times New Roman" w:hAnsi="Times New Roman" w:cs="Times New Roman"/>
        </w:rPr>
        <w:t>RNAs</w:t>
      </w:r>
      <w:proofErr w:type="spellEnd"/>
      <w:r w:rsidRPr="006272FB">
        <w:rPr>
          <w:rFonts w:ascii="Times New Roman" w:hAnsi="Times New Roman" w:cs="Times New Roman"/>
        </w:rPr>
        <w:t xml:space="preserve"> between </w:t>
      </w:r>
      <w:proofErr w:type="gramStart"/>
      <w:r w:rsidRPr="006272FB">
        <w:rPr>
          <w:rFonts w:ascii="Times New Roman" w:hAnsi="Times New Roman" w:cs="Times New Roman"/>
        </w:rPr>
        <w:t>pre</w:t>
      </w:r>
      <w:proofErr w:type="gramEnd"/>
      <w:r w:rsidRPr="006272FB">
        <w:rPr>
          <w:rFonts w:ascii="Times New Roman" w:hAnsi="Times New Roman" w:cs="Times New Roman"/>
        </w:rPr>
        <w:t xml:space="preserve"> and post-menopause Indian Breast cancer patients </w:t>
      </w:r>
      <w:r>
        <w:rPr>
          <w:rFonts w:ascii="Times New Roman" w:hAnsi="Times New Roman" w:cs="Times New Roman"/>
          <w:b/>
          <w:bCs/>
        </w:rPr>
        <w:t>f</w:t>
      </w:r>
      <w:r w:rsidRPr="003E38D5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6272FB">
        <w:rPr>
          <w:rFonts w:ascii="Times New Roman" w:hAnsi="Times New Roman" w:cs="Times New Roman"/>
        </w:rPr>
        <w:t xml:space="preserve">PCA plots showing segregation with selected </w:t>
      </w:r>
      <w:r>
        <w:rPr>
          <w:rFonts w:ascii="Times New Roman" w:hAnsi="Times New Roman" w:cs="Times New Roman"/>
        </w:rPr>
        <w:t>mRNA-</w:t>
      </w:r>
      <w:proofErr w:type="spellStart"/>
      <w:r>
        <w:rPr>
          <w:rFonts w:ascii="Times New Roman" w:hAnsi="Times New Roman" w:cs="Times New Roman"/>
        </w:rPr>
        <w:t>Lnc</w:t>
      </w:r>
      <w:r w:rsidRPr="006272FB">
        <w:rPr>
          <w:rFonts w:ascii="Times New Roman" w:hAnsi="Times New Roman" w:cs="Times New Roman"/>
        </w:rPr>
        <w:t>RNAs</w:t>
      </w:r>
      <w:proofErr w:type="spellEnd"/>
      <w:r w:rsidRPr="006272FB">
        <w:rPr>
          <w:rFonts w:ascii="Times New Roman" w:hAnsi="Times New Roman" w:cs="Times New Roman"/>
        </w:rPr>
        <w:t xml:space="preserve"> between pre and post-menopause Indian Breast cancer patients</w:t>
      </w:r>
    </w:p>
    <w:p w14:paraId="0E4C09D9" w14:textId="77777777" w:rsidR="00107144" w:rsidRDefault="00107144">
      <w:pPr>
        <w:rPr>
          <w:rFonts w:ascii="Times New Roman" w:hAnsi="Times New Roman" w:cs="Times New Roman"/>
        </w:rPr>
      </w:pPr>
    </w:p>
    <w:p w14:paraId="5166BBD3" w14:textId="6B5E5E3D" w:rsidR="00107144" w:rsidRPr="00107144" w:rsidRDefault="00107144">
      <w:pPr>
        <w:rPr>
          <w:rFonts w:ascii="Times New Roman" w:hAnsi="Times New Roman" w:cs="Times New Roman"/>
        </w:rPr>
      </w:pPr>
    </w:p>
    <w:sectPr w:rsidR="00107144" w:rsidRPr="001071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TUwMzAyM7A0NDNU0lEKTi0uzszPAykwrgUASao9uSwAAAA="/>
  </w:docVars>
  <w:rsids>
    <w:rsidRoot w:val="00107144"/>
    <w:rsid w:val="000B32E7"/>
    <w:rsid w:val="00107144"/>
    <w:rsid w:val="00252317"/>
    <w:rsid w:val="00577B2C"/>
    <w:rsid w:val="00814573"/>
    <w:rsid w:val="00C44D10"/>
    <w:rsid w:val="00C9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730F7"/>
  <w15:chartTrackingRefBased/>
  <w15:docId w15:val="{40DABAE5-5171-4EC7-888B-C877DCDCB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71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8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</dc:creator>
  <cp:keywords/>
  <dc:description/>
  <cp:lastModifiedBy>Meghana</cp:lastModifiedBy>
  <cp:revision>2</cp:revision>
  <dcterms:created xsi:type="dcterms:W3CDTF">2022-03-23T04:51:00Z</dcterms:created>
  <dcterms:modified xsi:type="dcterms:W3CDTF">2022-03-23T04:51:00Z</dcterms:modified>
</cp:coreProperties>
</file>